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E4CAE" w14:textId="389FB3D6" w:rsidR="00D8390B" w:rsidRPr="0091638E" w:rsidRDefault="0091638E">
      <w:pPr>
        <w:rPr>
          <w:b/>
          <w:bCs/>
          <w:sz w:val="36"/>
          <w:szCs w:val="32"/>
        </w:rPr>
      </w:pPr>
      <w:r w:rsidRPr="0091638E">
        <w:rPr>
          <w:b/>
          <w:bCs/>
          <w:sz w:val="36"/>
          <w:szCs w:val="32"/>
        </w:rPr>
        <w:t>S2 Table</w:t>
      </w:r>
    </w:p>
    <w:p w14:paraId="1E4AD33F" w14:textId="53155CCA" w:rsidR="00DD6A0E" w:rsidRPr="004A0CB7" w:rsidRDefault="00DD6A0E" w:rsidP="00DD6A0E">
      <w:pPr>
        <w:spacing w:after="0"/>
      </w:pPr>
      <w:r>
        <w:t xml:space="preserve">Table </w:t>
      </w:r>
      <w:r w:rsidR="57EC6B46">
        <w:t>S2</w:t>
      </w:r>
      <w:r>
        <w:t xml:space="preserve">: Average Marginal Effects for the Multinomial Logistic Regressions Predicting Other Reason for Teen’s Unvaccinated Status for the HPV, MenACWY, and Tdap Samples, NIS-Teen 2012-2020. </w:t>
      </w:r>
    </w:p>
    <w:tbl>
      <w:tblPr>
        <w:tblStyle w:val="TableGrid"/>
        <w:tblW w:w="47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1804"/>
        <w:gridCol w:w="1872"/>
        <w:gridCol w:w="1800"/>
      </w:tblGrid>
      <w:tr w:rsidR="00DD6A0E" w:rsidRPr="008C452D" w14:paraId="0F8D5F1E" w14:textId="77777777" w:rsidTr="003E222D">
        <w:tc>
          <w:tcPr>
            <w:tcW w:w="19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E01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0BCA3" w14:textId="77777777" w:rsidR="00DD6A0E" w:rsidRDefault="00DD6A0E" w:rsidP="00D8390B">
            <w:pPr>
              <w:jc w:val="center"/>
              <w:rPr>
                <w:b/>
                <w:bCs/>
                <w:szCs w:val="24"/>
              </w:rPr>
            </w:pPr>
            <w:r w:rsidRPr="00121FD9">
              <w:rPr>
                <w:b/>
                <w:bCs/>
                <w:szCs w:val="24"/>
              </w:rPr>
              <w:t>HPV</w:t>
            </w:r>
            <w:r>
              <w:rPr>
                <w:b/>
                <w:bCs/>
                <w:szCs w:val="24"/>
              </w:rPr>
              <w:t xml:space="preserve"> AME</w:t>
            </w:r>
          </w:p>
          <w:p w14:paraId="2CF1759C" w14:textId="77777777" w:rsidR="00DD6A0E" w:rsidRPr="008C452D" w:rsidRDefault="00DD6A0E" w:rsidP="00D8390B">
            <w:pPr>
              <w:jc w:val="center"/>
              <w:rPr>
                <w:i/>
                <w:iCs/>
                <w:szCs w:val="24"/>
              </w:rPr>
            </w:pPr>
            <w:r>
              <w:rPr>
                <w:b/>
                <w:bCs/>
                <w:szCs w:val="24"/>
              </w:rPr>
              <w:t xml:space="preserve"> (95% CI)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A495" w14:textId="77777777" w:rsidR="00DD6A0E" w:rsidRPr="008C452D" w:rsidRDefault="00DD6A0E" w:rsidP="00D8390B">
            <w:pPr>
              <w:jc w:val="center"/>
              <w:rPr>
                <w:i/>
                <w:iCs/>
                <w:szCs w:val="24"/>
              </w:rPr>
            </w:pPr>
            <w:r w:rsidRPr="00121FD9">
              <w:rPr>
                <w:b/>
                <w:bCs/>
                <w:szCs w:val="24"/>
              </w:rPr>
              <w:t>MenACWY</w:t>
            </w:r>
            <w:r>
              <w:rPr>
                <w:b/>
                <w:bCs/>
                <w:szCs w:val="24"/>
              </w:rPr>
              <w:t xml:space="preserve"> AME (95% CI)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BC9D6" w14:textId="77777777" w:rsidR="00DD6A0E" w:rsidRDefault="00DD6A0E" w:rsidP="00D8390B">
            <w:pPr>
              <w:jc w:val="center"/>
              <w:rPr>
                <w:b/>
                <w:bCs/>
                <w:szCs w:val="24"/>
              </w:rPr>
            </w:pPr>
            <w:r w:rsidRPr="00121FD9">
              <w:rPr>
                <w:b/>
                <w:bCs/>
                <w:szCs w:val="24"/>
              </w:rPr>
              <w:t>Tdap</w:t>
            </w:r>
            <w:r>
              <w:rPr>
                <w:b/>
                <w:bCs/>
                <w:szCs w:val="24"/>
              </w:rPr>
              <w:t xml:space="preserve"> AME </w:t>
            </w:r>
          </w:p>
          <w:p w14:paraId="3E2AEB30" w14:textId="77777777" w:rsidR="00DD6A0E" w:rsidRPr="008C452D" w:rsidRDefault="00DD6A0E" w:rsidP="00D8390B">
            <w:pPr>
              <w:jc w:val="center"/>
              <w:rPr>
                <w:i/>
                <w:iCs/>
                <w:szCs w:val="24"/>
              </w:rPr>
            </w:pPr>
            <w:r>
              <w:rPr>
                <w:b/>
                <w:bCs/>
                <w:szCs w:val="24"/>
              </w:rPr>
              <w:t>(95% CI)</w:t>
            </w:r>
          </w:p>
        </w:tc>
      </w:tr>
      <w:tr w:rsidR="00DD6A0E" w:rsidRPr="008C452D" w14:paraId="3D136B8C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3D86AABC" w14:textId="77777777" w:rsidR="00DD6A0E" w:rsidRPr="008C452D" w:rsidRDefault="00DD6A0E" w:rsidP="00D8390B">
            <w:pPr>
              <w:rPr>
                <w:szCs w:val="24"/>
                <w:vertAlign w:val="superscript"/>
              </w:rPr>
            </w:pPr>
            <w:r w:rsidRPr="008C452D">
              <w:rPr>
                <w:szCs w:val="24"/>
              </w:rPr>
              <w:t>Year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50C7E9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201218C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D49C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</w:tr>
      <w:tr w:rsidR="00DD6A0E" w:rsidRPr="008C452D" w14:paraId="0C20E7F0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2D11AC35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0838A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1, 0.02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48716E5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0, 0.01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341D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1, 0.02)</w:t>
            </w:r>
          </w:p>
        </w:tc>
      </w:tr>
      <w:tr w:rsidR="00DD6A0E" w:rsidRPr="008C452D" w14:paraId="0A8A7B8A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656EA313" w14:textId="77777777" w:rsidR="00DD6A0E" w:rsidRPr="008C452D" w:rsidRDefault="00DD6A0E" w:rsidP="00D8390B">
            <w:pPr>
              <w:rPr>
                <w:i/>
                <w:iCs/>
                <w:szCs w:val="24"/>
                <w:vertAlign w:val="superscript"/>
              </w:rPr>
            </w:pPr>
            <w:r w:rsidRPr="008C452D">
              <w:rPr>
                <w:szCs w:val="24"/>
              </w:rPr>
              <w:t xml:space="preserve">Male </w:t>
            </w:r>
            <w:r w:rsidRPr="008C452D">
              <w:rPr>
                <w:i/>
                <w:iCs/>
                <w:szCs w:val="24"/>
              </w:rPr>
              <w:t>vs. female/other gender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72F54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35389BC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D0C3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3</w:t>
            </w:r>
          </w:p>
        </w:tc>
      </w:tr>
      <w:tr w:rsidR="00DD6A0E" w:rsidRPr="008C452D" w14:paraId="787851C7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7DB223A3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0E217F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-0.01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5727D396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1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D022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1, 0.06)</w:t>
            </w:r>
          </w:p>
        </w:tc>
      </w:tr>
      <w:tr w:rsidR="00DD6A0E" w:rsidRPr="008C452D" w14:paraId="43B5F19A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3AE647AA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>Age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580EB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603940A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2D72F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</w:tr>
      <w:tr w:rsidR="00DD6A0E" w:rsidRPr="008C452D" w14:paraId="0B89CD83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36027E62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8B73C7D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1, 0.00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4898347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, 0.01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0B34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, 0.01)</w:t>
            </w:r>
          </w:p>
        </w:tc>
      </w:tr>
      <w:tr w:rsidR="00DD6A0E" w:rsidRPr="008C452D" w14:paraId="5DD50606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409DC899" w14:textId="77777777" w:rsidR="00DD6A0E" w:rsidRPr="008C452D" w:rsidRDefault="00DD6A0E" w:rsidP="00D8390B">
            <w:pPr>
              <w:rPr>
                <w:i/>
                <w:iCs/>
                <w:szCs w:val="24"/>
              </w:rPr>
            </w:pPr>
            <w:r w:rsidRPr="008C452D">
              <w:rPr>
                <w:szCs w:val="24"/>
              </w:rPr>
              <w:t xml:space="preserve">Teen’s race/ethnicity </w:t>
            </w:r>
          </w:p>
        </w:tc>
        <w:tc>
          <w:tcPr>
            <w:tcW w:w="1014" w:type="pct"/>
            <w:tcBorders>
              <w:right w:val="single" w:sz="4" w:space="0" w:color="auto"/>
            </w:tcBorders>
          </w:tcPr>
          <w:p w14:paraId="00255D4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52" w:type="pct"/>
            <w:tcBorders>
              <w:right w:val="single" w:sz="4" w:space="0" w:color="auto"/>
            </w:tcBorders>
          </w:tcPr>
          <w:p w14:paraId="3478B33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</w:tcPr>
          <w:p w14:paraId="157FAB2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</w:tr>
      <w:tr w:rsidR="00DD6A0E" w:rsidRPr="008C452D" w14:paraId="3105EA4F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505509BE" w14:textId="77777777" w:rsidR="00DD6A0E" w:rsidRPr="008C452D" w:rsidRDefault="00DD6A0E" w:rsidP="00D8390B">
            <w:pPr>
              <w:jc w:val="right"/>
              <w:rPr>
                <w:i/>
                <w:iCs/>
                <w:szCs w:val="24"/>
              </w:rPr>
            </w:pPr>
            <w:r w:rsidRPr="008C452D">
              <w:rPr>
                <w:szCs w:val="24"/>
              </w:rPr>
              <w:t xml:space="preserve">Hispanic </w:t>
            </w:r>
            <w:r w:rsidRPr="008C452D">
              <w:rPr>
                <w:i/>
                <w:iCs/>
                <w:szCs w:val="24"/>
              </w:rPr>
              <w:t>vs. White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696397A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2CBD2B59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34B4B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0</w:t>
            </w:r>
          </w:p>
        </w:tc>
      </w:tr>
      <w:tr w:rsidR="00DD6A0E" w:rsidRPr="008C452D" w14:paraId="0A2EE464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4AFAAF17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0E1BEFC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1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60C9964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2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961EF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2)</w:t>
            </w:r>
          </w:p>
        </w:tc>
      </w:tr>
      <w:tr w:rsidR="00DD6A0E" w:rsidRPr="008C452D" w14:paraId="0078B432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43FC9111" w14:textId="77777777" w:rsidR="00DD6A0E" w:rsidRPr="008C452D" w:rsidRDefault="00DD6A0E" w:rsidP="00D8390B">
            <w:pPr>
              <w:jc w:val="right"/>
              <w:rPr>
                <w:szCs w:val="24"/>
              </w:rPr>
            </w:pPr>
            <w:r w:rsidRPr="008C452D">
              <w:rPr>
                <w:szCs w:val="24"/>
              </w:rPr>
              <w:t xml:space="preserve">Black </w:t>
            </w:r>
            <w:r w:rsidRPr="008C452D">
              <w:rPr>
                <w:i/>
                <w:iCs/>
                <w:szCs w:val="24"/>
              </w:rPr>
              <w:t>vs. White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4B56109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3FC8564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A2328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3</w:t>
            </w:r>
          </w:p>
        </w:tc>
      </w:tr>
      <w:tr w:rsidR="00DD6A0E" w:rsidRPr="008C452D" w14:paraId="1B394E90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31A58528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35F222B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1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252A2A3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1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A1976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7, 0.00)</w:t>
            </w:r>
          </w:p>
        </w:tc>
      </w:tr>
      <w:tr w:rsidR="00DD6A0E" w:rsidRPr="008C452D" w14:paraId="1A254906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0087BA7D" w14:textId="5A0F3D3E" w:rsidR="00DD6A0E" w:rsidRPr="008C452D" w:rsidRDefault="003E222D" w:rsidP="00D8390B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Multiracial/o</w:t>
            </w:r>
            <w:r w:rsidR="00DD6A0E" w:rsidRPr="008C452D">
              <w:rPr>
                <w:szCs w:val="24"/>
              </w:rPr>
              <w:t xml:space="preserve">ther race </w:t>
            </w:r>
            <w:r w:rsidR="00DD6A0E" w:rsidRPr="008C452D">
              <w:rPr>
                <w:i/>
                <w:iCs/>
                <w:szCs w:val="24"/>
              </w:rPr>
              <w:t>vs. White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720A0E85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06DBFE9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C329BF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5</w:t>
            </w:r>
          </w:p>
        </w:tc>
      </w:tr>
      <w:tr w:rsidR="00DD6A0E" w:rsidRPr="008C452D" w14:paraId="3F89B20C" w14:textId="77777777" w:rsidTr="003E222D">
        <w:trPr>
          <w:trHeight w:val="40"/>
        </w:trPr>
        <w:tc>
          <w:tcPr>
            <w:tcW w:w="1922" w:type="pct"/>
            <w:tcBorders>
              <w:right w:val="single" w:sz="4" w:space="0" w:color="auto"/>
            </w:tcBorders>
          </w:tcPr>
          <w:p w14:paraId="236F2D58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7B2B4B5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1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46F6B95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5, -0.01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317CB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9, -0.01)</w:t>
            </w:r>
          </w:p>
        </w:tc>
      </w:tr>
      <w:tr w:rsidR="00DD6A0E" w:rsidRPr="008C452D" w14:paraId="10AD884B" w14:textId="77777777" w:rsidTr="003E222D">
        <w:trPr>
          <w:trHeight w:val="40"/>
        </w:trPr>
        <w:tc>
          <w:tcPr>
            <w:tcW w:w="1922" w:type="pct"/>
            <w:tcBorders>
              <w:right w:val="single" w:sz="4" w:space="0" w:color="auto"/>
            </w:tcBorders>
          </w:tcPr>
          <w:p w14:paraId="20805A18" w14:textId="77777777" w:rsidR="00DD6A0E" w:rsidRPr="008C452D" w:rsidRDefault="00DD6A0E" w:rsidP="00D8390B">
            <w:pPr>
              <w:jc w:val="right"/>
              <w:rPr>
                <w:i/>
                <w:iCs/>
                <w:szCs w:val="24"/>
              </w:rPr>
            </w:pPr>
            <w:r w:rsidRPr="008C452D">
              <w:rPr>
                <w:szCs w:val="24"/>
              </w:rPr>
              <w:t xml:space="preserve">Hispanic </w:t>
            </w:r>
            <w:r w:rsidRPr="008C452D">
              <w:rPr>
                <w:i/>
                <w:iCs/>
                <w:szCs w:val="24"/>
              </w:rPr>
              <w:t>vs. Black</w:t>
            </w:r>
            <w:r>
              <w:rPr>
                <w:i/>
                <w:iCs/>
                <w:szCs w:val="24"/>
              </w:rPr>
              <w:t xml:space="preserve"> 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770D0C2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4A973DC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29FBC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2</w:t>
            </w:r>
          </w:p>
        </w:tc>
      </w:tr>
      <w:tr w:rsidR="00DD6A0E" w:rsidRPr="008C452D" w14:paraId="6491C844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6C526E26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31589DE5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1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2FAE17D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3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D6193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6, 0.03)</w:t>
            </w:r>
          </w:p>
        </w:tc>
      </w:tr>
      <w:tr w:rsidR="00DD6A0E" w:rsidRPr="008C452D" w14:paraId="1242EF0E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47BCB384" w14:textId="77777777" w:rsidR="00DD6A0E" w:rsidRPr="008C452D" w:rsidRDefault="00DD6A0E" w:rsidP="00D8390B">
            <w:pPr>
              <w:jc w:val="right"/>
              <w:rPr>
                <w:i/>
                <w:iCs/>
                <w:szCs w:val="24"/>
              </w:rPr>
            </w:pPr>
            <w:r w:rsidRPr="008C452D">
              <w:rPr>
                <w:szCs w:val="24"/>
              </w:rPr>
              <w:t xml:space="preserve">Hispanic </w:t>
            </w:r>
            <w:r w:rsidRPr="008C452D">
              <w:rPr>
                <w:i/>
                <w:iCs/>
                <w:szCs w:val="24"/>
              </w:rPr>
              <w:t>vs. other race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2D3FAE7D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7F15BB96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CA62F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0</w:t>
            </w:r>
          </w:p>
        </w:tc>
      </w:tr>
      <w:tr w:rsidR="00DD6A0E" w:rsidRPr="008C452D" w14:paraId="67AD8700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2CD9996B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32DF739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2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416239E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0, 0.05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5428C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5, 0.05)</w:t>
            </w:r>
          </w:p>
        </w:tc>
      </w:tr>
      <w:tr w:rsidR="00DD6A0E" w:rsidRPr="008C452D" w14:paraId="6C881685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0720FF11" w14:textId="77777777" w:rsidR="00DD6A0E" w:rsidRPr="008C452D" w:rsidRDefault="00DD6A0E" w:rsidP="00D8390B">
            <w:pPr>
              <w:jc w:val="right"/>
              <w:rPr>
                <w:szCs w:val="24"/>
              </w:rPr>
            </w:pPr>
            <w:r w:rsidRPr="008C452D">
              <w:rPr>
                <w:szCs w:val="24"/>
              </w:rPr>
              <w:t xml:space="preserve">Black </w:t>
            </w:r>
            <w:r w:rsidRPr="008C452D">
              <w:rPr>
                <w:i/>
                <w:iCs/>
                <w:szCs w:val="24"/>
              </w:rPr>
              <w:t>vs. other race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17E5F08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6B48BA6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2452C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</w:tr>
      <w:tr w:rsidR="00DD6A0E" w:rsidRPr="008C452D" w14:paraId="24772E03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3BD4ED0B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72969B3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3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16CE174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1, 0.04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5FC78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6)</w:t>
            </w:r>
          </w:p>
        </w:tc>
      </w:tr>
      <w:tr w:rsidR="00DD6A0E" w:rsidRPr="008C452D" w14:paraId="2B235B97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0B2CEF27" w14:textId="77777777" w:rsidR="00DD6A0E" w:rsidRPr="008C452D" w:rsidRDefault="00DD6A0E" w:rsidP="00D8390B">
            <w:pPr>
              <w:rPr>
                <w:szCs w:val="24"/>
                <w:vertAlign w:val="superscript"/>
              </w:rPr>
            </w:pPr>
            <w:r w:rsidRPr="008C452D">
              <w:rPr>
                <w:szCs w:val="24"/>
              </w:rPr>
              <w:t>Family income</w:t>
            </w:r>
            <w:r>
              <w:rPr>
                <w:szCs w:val="24"/>
                <w:vertAlign w:val="superscript"/>
              </w:rPr>
              <w:t>2</w:t>
            </w:r>
            <w:r w:rsidRPr="008C452D">
              <w:rPr>
                <w:szCs w:val="24"/>
              </w:rPr>
              <w:t xml:space="preserve"> </w:t>
            </w:r>
          </w:p>
        </w:tc>
        <w:tc>
          <w:tcPr>
            <w:tcW w:w="1014" w:type="pct"/>
            <w:tcBorders>
              <w:right w:val="single" w:sz="4" w:space="0" w:color="auto"/>
            </w:tcBorders>
          </w:tcPr>
          <w:p w14:paraId="55DF5846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52" w:type="pct"/>
            <w:tcBorders>
              <w:right w:val="single" w:sz="4" w:space="0" w:color="auto"/>
            </w:tcBorders>
          </w:tcPr>
          <w:p w14:paraId="744A5C9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</w:tcPr>
          <w:p w14:paraId="63CF84B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</w:tr>
      <w:tr w:rsidR="00DD6A0E" w:rsidRPr="008C452D" w14:paraId="32E53561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067D740B" w14:textId="77777777" w:rsidR="00DD6A0E" w:rsidRPr="008C452D" w:rsidRDefault="00DD6A0E" w:rsidP="00D8390B">
            <w:pPr>
              <w:jc w:val="right"/>
              <w:rPr>
                <w:szCs w:val="24"/>
              </w:rPr>
            </w:pPr>
            <w:r w:rsidRPr="008C452D">
              <w:rPr>
                <w:szCs w:val="24"/>
              </w:rPr>
              <w:t xml:space="preserve">Below poverty </w:t>
            </w:r>
            <w:r w:rsidRPr="008C452D">
              <w:rPr>
                <w:i/>
                <w:iCs/>
                <w:szCs w:val="24"/>
              </w:rPr>
              <w:t xml:space="preserve">vs. &gt; $75,000 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15D988B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555E893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C3717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</w:tr>
      <w:tr w:rsidR="00DD6A0E" w:rsidRPr="008C452D" w14:paraId="3A306B32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1E3D9ED6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3D032DF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4, -0.01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3E08303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6, -0.02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2F21C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5, 0.03)</w:t>
            </w:r>
          </w:p>
        </w:tc>
      </w:tr>
      <w:tr w:rsidR="00DD6A0E" w:rsidRPr="008C452D" w14:paraId="3BABD30E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6E8D4011" w14:textId="77777777" w:rsidR="00DD6A0E" w:rsidRPr="008C452D" w:rsidRDefault="00DD6A0E" w:rsidP="00D8390B">
            <w:pPr>
              <w:jc w:val="right"/>
              <w:rPr>
                <w:szCs w:val="24"/>
              </w:rPr>
            </w:pPr>
            <w:r w:rsidRPr="008C452D">
              <w:rPr>
                <w:szCs w:val="24"/>
              </w:rPr>
              <w:t>Below poverty</w:t>
            </w:r>
            <w:r w:rsidRPr="008C452D">
              <w:rPr>
                <w:i/>
                <w:iCs/>
                <w:szCs w:val="24"/>
              </w:rPr>
              <w:t xml:space="preserve"> vs. above poverty ≤ $75,000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3BDFC36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1257868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CFDF06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</w:tr>
      <w:tr w:rsidR="00DD6A0E" w:rsidRPr="008C452D" w14:paraId="16791AB1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49CC8CD0" w14:textId="77777777" w:rsidR="00DD6A0E" w:rsidRPr="008C452D" w:rsidRDefault="00DD6A0E" w:rsidP="00D8390B">
            <w:pPr>
              <w:rPr>
                <w:i/>
                <w:iCs/>
                <w:szCs w:val="24"/>
                <w:vertAlign w:val="superscript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4742E16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4, 0.00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6BCDFE16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5, -0.01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9991B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4)</w:t>
            </w:r>
          </w:p>
        </w:tc>
      </w:tr>
      <w:tr w:rsidR="00DD6A0E" w:rsidRPr="008C452D" w14:paraId="4B7EB11C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3F01A4A9" w14:textId="77777777" w:rsidR="00DD6A0E" w:rsidRPr="008C452D" w:rsidRDefault="00DD6A0E" w:rsidP="00D8390B">
            <w:pPr>
              <w:jc w:val="right"/>
              <w:rPr>
                <w:i/>
                <w:iCs/>
                <w:szCs w:val="24"/>
              </w:rPr>
            </w:pPr>
            <w:r w:rsidRPr="008C452D">
              <w:rPr>
                <w:szCs w:val="24"/>
              </w:rPr>
              <w:t xml:space="preserve">&gt; $75,000 vs. </w:t>
            </w:r>
            <w:r w:rsidRPr="008C452D">
              <w:rPr>
                <w:i/>
                <w:iCs/>
                <w:szCs w:val="24"/>
              </w:rPr>
              <w:t xml:space="preserve">above poverty </w:t>
            </w:r>
            <w:r w:rsidRPr="008C452D">
              <w:rPr>
                <w:rFonts w:cs="Times New Roman"/>
                <w:i/>
                <w:iCs/>
                <w:szCs w:val="24"/>
              </w:rPr>
              <w:t xml:space="preserve">≤ </w:t>
            </w:r>
            <w:r w:rsidRPr="008C452D">
              <w:rPr>
                <w:i/>
                <w:iCs/>
                <w:szCs w:val="24"/>
              </w:rPr>
              <w:t xml:space="preserve">$75,000 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3D16AF40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2A4E0B8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1C4B3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</w:tr>
      <w:tr w:rsidR="00DD6A0E" w:rsidRPr="008C452D" w14:paraId="27297BAE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565D4C1F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543E300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1, 0.02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70C4820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0, 0.03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BD6DC9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4)</w:t>
            </w:r>
          </w:p>
        </w:tc>
      </w:tr>
      <w:tr w:rsidR="00DD6A0E" w:rsidRPr="008C452D" w14:paraId="5D869B42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7D7A9CDF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>Mother’s education</w:t>
            </w:r>
            <w:r>
              <w:rPr>
                <w:szCs w:val="24"/>
                <w:vertAlign w:val="superscript"/>
              </w:rPr>
              <w:t>2</w:t>
            </w:r>
            <w:r w:rsidRPr="008C452D">
              <w:rPr>
                <w:szCs w:val="24"/>
              </w:rPr>
              <w:t xml:space="preserve"> </w:t>
            </w:r>
          </w:p>
        </w:tc>
        <w:tc>
          <w:tcPr>
            <w:tcW w:w="1014" w:type="pct"/>
            <w:tcBorders>
              <w:right w:val="single" w:sz="4" w:space="0" w:color="auto"/>
            </w:tcBorders>
          </w:tcPr>
          <w:p w14:paraId="63E10EF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52" w:type="pct"/>
            <w:tcBorders>
              <w:right w:val="single" w:sz="4" w:space="0" w:color="auto"/>
            </w:tcBorders>
          </w:tcPr>
          <w:p w14:paraId="4C0838F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</w:tcPr>
          <w:p w14:paraId="727DC1F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</w:tr>
      <w:tr w:rsidR="00DD6A0E" w:rsidRPr="008C452D" w14:paraId="3F158C8C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0FFF294B" w14:textId="77777777" w:rsidR="00DD6A0E" w:rsidRPr="008C452D" w:rsidRDefault="00DD6A0E" w:rsidP="00D8390B">
            <w:pPr>
              <w:jc w:val="right"/>
              <w:rPr>
                <w:i/>
                <w:iCs/>
                <w:szCs w:val="24"/>
              </w:rPr>
            </w:pPr>
            <w:r w:rsidRPr="008C452D">
              <w:rPr>
                <w:szCs w:val="24"/>
              </w:rPr>
              <w:t xml:space="preserve">High school </w:t>
            </w:r>
            <w:r w:rsidRPr="008C452D">
              <w:rPr>
                <w:i/>
                <w:iCs/>
                <w:szCs w:val="24"/>
              </w:rPr>
              <w:t>vs. less than high school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4ADFCE7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0700186D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B5D0B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3</w:t>
            </w:r>
          </w:p>
        </w:tc>
      </w:tr>
      <w:tr w:rsidR="00DD6A0E" w:rsidRPr="008C452D" w14:paraId="5A423362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38BD9EF1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5D875359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2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2B956855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1, 0.05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D0470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8, 0.01)</w:t>
            </w:r>
          </w:p>
        </w:tc>
      </w:tr>
      <w:tr w:rsidR="00DD6A0E" w:rsidRPr="008C452D" w14:paraId="4A1C9768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38BA0DE5" w14:textId="77777777" w:rsidR="00DD6A0E" w:rsidRPr="008C452D" w:rsidRDefault="00DD6A0E" w:rsidP="00D8390B">
            <w:pPr>
              <w:jc w:val="right"/>
              <w:rPr>
                <w:i/>
                <w:iCs/>
                <w:szCs w:val="24"/>
              </w:rPr>
            </w:pPr>
            <w:r w:rsidRPr="008C452D">
              <w:rPr>
                <w:szCs w:val="24"/>
              </w:rPr>
              <w:t xml:space="preserve">Some college </w:t>
            </w:r>
            <w:r w:rsidRPr="008C452D">
              <w:rPr>
                <w:i/>
                <w:iCs/>
                <w:szCs w:val="24"/>
              </w:rPr>
              <w:t>vs. less than high school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54B3D51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1203D25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A82EE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</w:tr>
      <w:tr w:rsidR="00DD6A0E" w:rsidRPr="008C452D" w14:paraId="4A254BB0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45E946CD" w14:textId="77777777" w:rsidR="00DD6A0E" w:rsidRPr="008C452D" w:rsidRDefault="00DD6A0E" w:rsidP="00D8390B">
            <w:pPr>
              <w:rPr>
                <w:i/>
                <w:iCs/>
                <w:szCs w:val="24"/>
                <w:vertAlign w:val="superscript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214DEE0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3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45B16E4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1, 0.06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E0EE5D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7)</w:t>
            </w:r>
          </w:p>
        </w:tc>
      </w:tr>
      <w:tr w:rsidR="00DD6A0E" w:rsidRPr="008C452D" w14:paraId="43A44FF0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13D579FA" w14:textId="77777777" w:rsidR="00DD6A0E" w:rsidRPr="008C452D" w:rsidRDefault="00DD6A0E" w:rsidP="00D8390B">
            <w:pPr>
              <w:jc w:val="right"/>
              <w:rPr>
                <w:i/>
                <w:iCs/>
                <w:szCs w:val="24"/>
              </w:rPr>
            </w:pPr>
            <w:r w:rsidRPr="008C452D">
              <w:rPr>
                <w:szCs w:val="24"/>
              </w:rPr>
              <w:t xml:space="preserve">College degree </w:t>
            </w:r>
            <w:r w:rsidRPr="008C452D">
              <w:rPr>
                <w:i/>
                <w:iCs/>
                <w:szCs w:val="24"/>
              </w:rPr>
              <w:t>vs. less than high school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7FB539E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667AEA5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7E12CF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DD6A0E" w:rsidRPr="008C452D" w14:paraId="6AAEFD9A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119B81A2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15C8D65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0, 0.05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54D424D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2, 0.07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97413F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1, 0.11)</w:t>
            </w:r>
          </w:p>
        </w:tc>
      </w:tr>
      <w:tr w:rsidR="00DD6A0E" w:rsidRPr="008C452D" w14:paraId="628564E1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5643F67A" w14:textId="77777777" w:rsidR="00DD6A0E" w:rsidRPr="008C452D" w:rsidRDefault="00DD6A0E" w:rsidP="00D8390B">
            <w:pPr>
              <w:jc w:val="right"/>
              <w:rPr>
                <w:szCs w:val="24"/>
              </w:rPr>
            </w:pPr>
            <w:r w:rsidRPr="008C452D">
              <w:rPr>
                <w:szCs w:val="24"/>
              </w:rPr>
              <w:t xml:space="preserve">Some college </w:t>
            </w:r>
            <w:r w:rsidRPr="008C452D">
              <w:rPr>
                <w:i/>
                <w:iCs/>
                <w:szCs w:val="24"/>
              </w:rPr>
              <w:t>vs. high school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085397F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09FA8D7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10FB4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5</w:t>
            </w:r>
          </w:p>
        </w:tc>
      </w:tr>
      <w:tr w:rsidR="00DD6A0E" w:rsidRPr="008C452D" w14:paraId="749918A7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327BF6A9" w14:textId="77777777" w:rsidR="00DD6A0E" w:rsidRPr="008C452D" w:rsidRDefault="00DD6A0E" w:rsidP="00D8390B">
            <w:pPr>
              <w:rPr>
                <w:i/>
                <w:iCs/>
                <w:szCs w:val="24"/>
                <w:vertAlign w:val="superscript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58B292F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0, 0.03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55BC6126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0, 0.03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E7C5B9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2, 0.09)</w:t>
            </w:r>
          </w:p>
        </w:tc>
      </w:tr>
      <w:tr w:rsidR="00DD6A0E" w:rsidRPr="008C452D" w14:paraId="5BA40ABD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3053C5B1" w14:textId="77777777" w:rsidR="00DD6A0E" w:rsidRPr="008C452D" w:rsidRDefault="00DD6A0E" w:rsidP="00D8390B">
            <w:pPr>
              <w:jc w:val="right"/>
              <w:rPr>
                <w:szCs w:val="24"/>
              </w:rPr>
            </w:pPr>
            <w:r w:rsidRPr="008C452D">
              <w:rPr>
                <w:szCs w:val="24"/>
              </w:rPr>
              <w:t xml:space="preserve">College degree </w:t>
            </w:r>
            <w:r w:rsidRPr="008C452D">
              <w:rPr>
                <w:i/>
                <w:iCs/>
                <w:szCs w:val="24"/>
              </w:rPr>
              <w:t>vs. high school</w:t>
            </w:r>
            <w:r w:rsidRPr="008C452D">
              <w:rPr>
                <w:szCs w:val="24"/>
              </w:rPr>
              <w:t xml:space="preserve"> 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18D3D71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11EE70C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68843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DD6A0E" w:rsidRPr="008C452D" w14:paraId="72076A6B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3F3CE4AE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1E1DAFE5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2, 0.05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73F19F0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1, 0.04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6E001F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6, 0.13)</w:t>
            </w:r>
          </w:p>
        </w:tc>
      </w:tr>
      <w:tr w:rsidR="00DD6A0E" w:rsidRPr="008C452D" w14:paraId="65A8364D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218A7DD0" w14:textId="77777777" w:rsidR="00DD6A0E" w:rsidRPr="008C452D" w:rsidRDefault="00DD6A0E" w:rsidP="00D8390B">
            <w:pPr>
              <w:jc w:val="right"/>
              <w:rPr>
                <w:szCs w:val="24"/>
              </w:rPr>
            </w:pPr>
            <w:r w:rsidRPr="008C452D">
              <w:rPr>
                <w:szCs w:val="24"/>
              </w:rPr>
              <w:t xml:space="preserve">College degree </w:t>
            </w:r>
            <w:r w:rsidRPr="008C452D">
              <w:rPr>
                <w:i/>
                <w:iCs/>
                <w:szCs w:val="24"/>
              </w:rPr>
              <w:t>vs. some college</w:t>
            </w: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5909609D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57CC4EE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FB2ADD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4</w:t>
            </w:r>
          </w:p>
        </w:tc>
      </w:tr>
      <w:tr w:rsidR="00DD6A0E" w:rsidRPr="008C452D" w14:paraId="3BE1BC9E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013815E6" w14:textId="77777777" w:rsidR="00DD6A0E" w:rsidRPr="008C452D" w:rsidRDefault="00DD6A0E" w:rsidP="00D8390B">
            <w:pPr>
              <w:jc w:val="right"/>
              <w:rPr>
                <w:szCs w:val="24"/>
              </w:rPr>
            </w:pPr>
          </w:p>
        </w:tc>
        <w:tc>
          <w:tcPr>
            <w:tcW w:w="1014" w:type="pct"/>
            <w:tcBorders>
              <w:right w:val="single" w:sz="4" w:space="0" w:color="auto"/>
            </w:tcBorders>
            <w:vAlign w:val="bottom"/>
          </w:tcPr>
          <w:p w14:paraId="5FACB79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1, 0.03)</w:t>
            </w:r>
          </w:p>
        </w:tc>
        <w:tc>
          <w:tcPr>
            <w:tcW w:w="1052" w:type="pct"/>
            <w:tcBorders>
              <w:right w:val="single" w:sz="4" w:space="0" w:color="auto"/>
            </w:tcBorders>
            <w:vAlign w:val="bottom"/>
          </w:tcPr>
          <w:p w14:paraId="000B63E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0, 0.03)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03C67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0, 0.07)</w:t>
            </w:r>
          </w:p>
        </w:tc>
      </w:tr>
      <w:tr w:rsidR="00DD6A0E" w:rsidRPr="008C452D" w14:paraId="1754BB71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5E0DC466" w14:textId="77777777" w:rsidR="00DD6A0E" w:rsidRPr="00BE7528" w:rsidRDefault="00DD6A0E" w:rsidP="00D8390B">
            <w:pPr>
              <w:rPr>
                <w:szCs w:val="24"/>
                <w:vertAlign w:val="superscript"/>
              </w:rPr>
            </w:pPr>
            <w:r w:rsidRPr="008C452D">
              <w:rPr>
                <w:szCs w:val="24"/>
              </w:rPr>
              <w:t>Census region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</w:tcPr>
          <w:p w14:paraId="51347670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</w:tcPr>
          <w:p w14:paraId="64B08A6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12" w:type="pct"/>
            <w:tcBorders>
              <w:left w:val="single" w:sz="4" w:space="0" w:color="auto"/>
            </w:tcBorders>
          </w:tcPr>
          <w:p w14:paraId="63BAFBA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</w:tr>
      <w:tr w:rsidR="00DD6A0E" w:rsidRPr="008C452D" w14:paraId="2AA98B55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28A79101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 xml:space="preserve">Midwest </w:t>
            </w:r>
            <w:r w:rsidRPr="008C452D">
              <w:rPr>
                <w:i/>
                <w:iCs/>
                <w:szCs w:val="24"/>
              </w:rPr>
              <w:t>vs. Northeast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729A9F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A295A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3A5359D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</w:tr>
      <w:tr w:rsidR="00DD6A0E" w:rsidRPr="008C452D" w14:paraId="0062F445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4552FEA4" w14:textId="77777777" w:rsidR="00DD6A0E" w:rsidRPr="008C452D" w:rsidRDefault="00DD6A0E" w:rsidP="00D8390B">
            <w:pPr>
              <w:rPr>
                <w:i/>
                <w:iCs/>
                <w:szCs w:val="24"/>
              </w:rPr>
            </w:pP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FFAD5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0)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AA0C05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1, 0.03)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289BE9B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1, 0.06)</w:t>
            </w:r>
          </w:p>
        </w:tc>
      </w:tr>
      <w:tr w:rsidR="00DD6A0E" w:rsidRPr="008C452D" w14:paraId="0C2101FF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6F41B129" w14:textId="77777777" w:rsidR="00DD6A0E" w:rsidRPr="008C452D" w:rsidRDefault="00DD6A0E" w:rsidP="00D8390B">
            <w:pPr>
              <w:rPr>
                <w:i/>
                <w:iCs/>
                <w:szCs w:val="24"/>
              </w:rPr>
            </w:pPr>
            <w:r w:rsidRPr="008C452D">
              <w:rPr>
                <w:szCs w:val="24"/>
              </w:rPr>
              <w:t xml:space="preserve">South </w:t>
            </w:r>
            <w:r w:rsidRPr="008C452D">
              <w:rPr>
                <w:i/>
                <w:iCs/>
                <w:szCs w:val="24"/>
              </w:rPr>
              <w:t>vs. Northeast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3677A5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98BFA5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28FCFA7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</w:tr>
      <w:tr w:rsidR="00DD6A0E" w:rsidRPr="008C452D" w14:paraId="59EA6958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69563C8C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5DA77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0)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ED7910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1, 0.04)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744A1A9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4)</w:t>
            </w:r>
          </w:p>
        </w:tc>
      </w:tr>
      <w:tr w:rsidR="00DD6A0E" w:rsidRPr="008C452D" w14:paraId="7DA9558A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10D83D32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 xml:space="preserve">West </w:t>
            </w:r>
            <w:r w:rsidRPr="008C452D">
              <w:rPr>
                <w:i/>
                <w:iCs/>
                <w:szCs w:val="24"/>
              </w:rPr>
              <w:t>vs. Northeast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B0740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608B6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50D1049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1</w:t>
            </w:r>
          </w:p>
        </w:tc>
      </w:tr>
      <w:tr w:rsidR="00DD6A0E" w:rsidRPr="008C452D" w14:paraId="640F136F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64437CAD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12E845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2)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65565D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1)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66AF099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4, 0.05)</w:t>
            </w:r>
          </w:p>
        </w:tc>
      </w:tr>
      <w:tr w:rsidR="00DD6A0E" w:rsidRPr="008C452D" w14:paraId="5F584AE3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31696AA8" w14:textId="77777777" w:rsidR="00DD6A0E" w:rsidRPr="00BE7528" w:rsidRDefault="00DD6A0E" w:rsidP="00D8390B">
            <w:pPr>
              <w:rPr>
                <w:szCs w:val="24"/>
                <w:vertAlign w:val="superscript"/>
              </w:rPr>
            </w:pPr>
            <w:r w:rsidRPr="008C452D">
              <w:rPr>
                <w:szCs w:val="24"/>
              </w:rPr>
              <w:t>Not vaccinated against…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</w:tcPr>
          <w:p w14:paraId="342D8700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</w:tcPr>
          <w:p w14:paraId="51A0C7E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12" w:type="pct"/>
            <w:tcBorders>
              <w:left w:val="single" w:sz="4" w:space="0" w:color="auto"/>
            </w:tcBorders>
          </w:tcPr>
          <w:p w14:paraId="20224FB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</w:tr>
      <w:tr w:rsidR="00DD6A0E" w:rsidRPr="008C452D" w14:paraId="5F9E8FB9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593DBD88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 xml:space="preserve">Tdap &amp; dependent variable vaccine </w:t>
            </w:r>
            <w:r w:rsidRPr="008C452D">
              <w:rPr>
                <w:i/>
                <w:iCs/>
                <w:szCs w:val="24"/>
              </w:rPr>
              <w:t>vs. missing only dependent variable vaccine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9CE6C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4ED22A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12" w:type="pct"/>
            <w:tcBorders>
              <w:left w:val="single" w:sz="4" w:space="0" w:color="auto"/>
            </w:tcBorders>
          </w:tcPr>
          <w:p w14:paraId="00E155A0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ab/>
              <w:t>--</w:t>
            </w:r>
          </w:p>
        </w:tc>
      </w:tr>
      <w:tr w:rsidR="00DD6A0E" w:rsidRPr="008C452D" w14:paraId="1124EC33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60FC99AD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A0759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7, 0.01)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CCD3D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4, 0.01)</w:t>
            </w:r>
          </w:p>
        </w:tc>
        <w:tc>
          <w:tcPr>
            <w:tcW w:w="1012" w:type="pct"/>
            <w:tcBorders>
              <w:left w:val="single" w:sz="4" w:space="0" w:color="auto"/>
            </w:tcBorders>
          </w:tcPr>
          <w:p w14:paraId="57E8983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</w:tr>
      <w:tr w:rsidR="00DD6A0E" w:rsidRPr="008C452D" w14:paraId="32FF8429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50860F0F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>MenACWY &amp; dependent variable vaccine</w:t>
            </w:r>
            <w:r w:rsidRPr="008C452D">
              <w:rPr>
                <w:i/>
                <w:iCs/>
                <w:szCs w:val="24"/>
              </w:rPr>
              <w:t xml:space="preserve"> vs. missing only dependent variable vaccine</w:t>
            </w:r>
            <w:r w:rsidRPr="008C452D">
              <w:rPr>
                <w:szCs w:val="24"/>
              </w:rPr>
              <w:t xml:space="preserve"> 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FC849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</w:tcPr>
          <w:p w14:paraId="0F76B1E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5792BA3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32</w:t>
            </w:r>
          </w:p>
        </w:tc>
      </w:tr>
      <w:tr w:rsidR="00DD6A0E" w:rsidRPr="008C452D" w14:paraId="729CB987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0F7DF61C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574226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4, -0.01)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</w:tcPr>
          <w:p w14:paraId="24918B91" w14:textId="77777777" w:rsidR="00DD6A0E" w:rsidRDefault="00DD6A0E" w:rsidP="00D8390B">
            <w:pPr>
              <w:jc w:val="center"/>
              <w:rPr>
                <w:color w:val="000000"/>
              </w:rPr>
            </w:pP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7EA3F28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28, 0.36)</w:t>
            </w:r>
          </w:p>
        </w:tc>
      </w:tr>
      <w:tr w:rsidR="00DD6A0E" w:rsidRPr="008C452D" w14:paraId="33E52744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018653C7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>HPV &amp; dependent variable</w:t>
            </w:r>
            <w:r w:rsidRPr="008C452D">
              <w:rPr>
                <w:i/>
                <w:iCs/>
                <w:szCs w:val="24"/>
              </w:rPr>
              <w:t xml:space="preserve"> </w:t>
            </w:r>
            <w:r w:rsidRPr="008C452D">
              <w:rPr>
                <w:szCs w:val="24"/>
              </w:rPr>
              <w:t xml:space="preserve">vaccine </w:t>
            </w:r>
            <w:r w:rsidRPr="008C452D">
              <w:rPr>
                <w:i/>
                <w:iCs/>
                <w:szCs w:val="24"/>
              </w:rPr>
              <w:t>vs. missing only dependent variable vaccine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</w:tcPr>
          <w:p w14:paraId="1948A3C8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BFE2C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666B0D2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</w:tr>
      <w:tr w:rsidR="00DD6A0E" w:rsidRPr="008C452D" w14:paraId="5E5E22A5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7920286D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</w:tcPr>
          <w:p w14:paraId="61BBDDC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38D33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02, 0.05)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420BEBB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1, 0.04)</w:t>
            </w:r>
          </w:p>
        </w:tc>
      </w:tr>
      <w:tr w:rsidR="00DD6A0E" w:rsidRPr="008C452D" w14:paraId="3377788D" w14:textId="77777777" w:rsidTr="003E222D">
        <w:tc>
          <w:tcPr>
            <w:tcW w:w="1922" w:type="pct"/>
            <w:vMerge w:val="restart"/>
            <w:tcBorders>
              <w:right w:val="single" w:sz="4" w:space="0" w:color="auto"/>
            </w:tcBorders>
          </w:tcPr>
          <w:p w14:paraId="5C63EE01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 xml:space="preserve">HPV, MenACWY &amp; Tdap </w:t>
            </w:r>
            <w:r w:rsidRPr="008C452D">
              <w:rPr>
                <w:i/>
                <w:iCs/>
                <w:szCs w:val="24"/>
              </w:rPr>
              <w:t>vs. missing only dependent variable vaccine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AE82F2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E22494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1BA2111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18</w:t>
            </w:r>
          </w:p>
        </w:tc>
      </w:tr>
      <w:tr w:rsidR="00DD6A0E" w:rsidRPr="008C452D" w14:paraId="66619171" w14:textId="77777777" w:rsidTr="003E222D">
        <w:tc>
          <w:tcPr>
            <w:tcW w:w="1922" w:type="pct"/>
            <w:vMerge/>
            <w:tcBorders>
              <w:right w:val="single" w:sz="4" w:space="0" w:color="auto"/>
            </w:tcBorders>
          </w:tcPr>
          <w:p w14:paraId="09588C19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034A8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4, -0.01)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4E5C9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2, 0.02)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7B43780D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0.15, 0.2)</w:t>
            </w:r>
          </w:p>
        </w:tc>
      </w:tr>
      <w:tr w:rsidR="00DD6A0E" w:rsidRPr="008C452D" w14:paraId="09CAE9E3" w14:textId="77777777" w:rsidTr="003E222D">
        <w:tc>
          <w:tcPr>
            <w:tcW w:w="1922" w:type="pct"/>
            <w:tcBorders>
              <w:right w:val="single" w:sz="4" w:space="0" w:color="auto"/>
            </w:tcBorders>
          </w:tcPr>
          <w:p w14:paraId="48158CAB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>State vaccine mandate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C2562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5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712FA7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12" w:type="pct"/>
            <w:tcBorders>
              <w:left w:val="single" w:sz="4" w:space="0" w:color="auto"/>
            </w:tcBorders>
            <w:vAlign w:val="bottom"/>
          </w:tcPr>
          <w:p w14:paraId="483DE6C5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0.03</w:t>
            </w:r>
          </w:p>
        </w:tc>
      </w:tr>
      <w:tr w:rsidR="00DD6A0E" w:rsidRPr="008C452D" w14:paraId="6E7BD5AF" w14:textId="77777777" w:rsidTr="003E222D">
        <w:tc>
          <w:tcPr>
            <w:tcW w:w="1922" w:type="pct"/>
            <w:tcBorders>
              <w:bottom w:val="single" w:sz="4" w:space="0" w:color="auto"/>
              <w:right w:val="single" w:sz="4" w:space="0" w:color="auto"/>
            </w:tcBorders>
          </w:tcPr>
          <w:p w14:paraId="487B6688" w14:textId="77777777" w:rsidR="00DD6A0E" w:rsidRPr="008C452D" w:rsidRDefault="00DD6A0E" w:rsidP="00D8390B">
            <w:pPr>
              <w:rPr>
                <w:szCs w:val="24"/>
              </w:rPr>
            </w:pPr>
          </w:p>
        </w:tc>
        <w:tc>
          <w:tcPr>
            <w:tcW w:w="10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94AAB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3, 0.07)</w:t>
            </w:r>
          </w:p>
        </w:tc>
        <w:tc>
          <w:tcPr>
            <w:tcW w:w="10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2651B" w14:textId="77777777" w:rsidR="00DD6A0E" w:rsidRPr="005D40DC" w:rsidRDefault="00DD6A0E" w:rsidP="00D8390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(0.01, 0.04)</w:t>
            </w:r>
          </w:p>
        </w:tc>
        <w:tc>
          <w:tcPr>
            <w:tcW w:w="101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DFD6E4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color w:val="000000"/>
              </w:rPr>
              <w:t>(-0.01, 0.07)</w:t>
            </w:r>
          </w:p>
        </w:tc>
      </w:tr>
      <w:tr w:rsidR="00DD6A0E" w:rsidRPr="008C452D" w14:paraId="11B9A1B1" w14:textId="77777777" w:rsidTr="003E222D">
        <w:tc>
          <w:tcPr>
            <w:tcW w:w="19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8726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szCs w:val="24"/>
              </w:rPr>
              <w:t>Predicted probability base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A77EC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77EA3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20E41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</w:tr>
      <w:tr w:rsidR="00DD6A0E" w:rsidRPr="008C452D" w14:paraId="13C3B116" w14:textId="77777777" w:rsidTr="003E222D">
        <w:tc>
          <w:tcPr>
            <w:tcW w:w="19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CC11F" w14:textId="77777777" w:rsidR="00DD6A0E" w:rsidRPr="008C452D" w:rsidRDefault="00DD6A0E" w:rsidP="00D8390B">
            <w:pPr>
              <w:rPr>
                <w:szCs w:val="24"/>
              </w:rPr>
            </w:pPr>
            <w:r w:rsidRPr="008C452D">
              <w:rPr>
                <w:i/>
                <w:iCs/>
                <w:szCs w:val="24"/>
              </w:rPr>
              <w:t>N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701E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7,163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0F09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 w:rsidRPr="00DF3694">
              <w:rPr>
                <w:szCs w:val="24"/>
              </w:rPr>
              <w:t>54,726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8179" w14:textId="77777777" w:rsidR="00DD6A0E" w:rsidRPr="008C452D" w:rsidRDefault="00DD6A0E" w:rsidP="00D8390B">
            <w:pPr>
              <w:jc w:val="center"/>
              <w:rPr>
                <w:szCs w:val="24"/>
              </w:rPr>
            </w:pPr>
            <w:r w:rsidRPr="00DF3694">
              <w:rPr>
                <w:szCs w:val="24"/>
              </w:rPr>
              <w:t>10,947</w:t>
            </w:r>
          </w:p>
        </w:tc>
      </w:tr>
    </w:tbl>
    <w:p w14:paraId="41AB311F" w14:textId="6DAD5C25" w:rsidR="00DD6A0E" w:rsidRPr="009A25BA" w:rsidRDefault="2D4F27B3" w:rsidP="33B95F90">
      <w:pPr>
        <w:spacing w:after="0"/>
        <w:rPr>
          <w:sz w:val="20"/>
          <w:szCs w:val="20"/>
        </w:rPr>
      </w:pPr>
      <w:r w:rsidRPr="33B95F90">
        <w:rPr>
          <w:sz w:val="20"/>
          <w:szCs w:val="20"/>
          <w:vertAlign w:val="superscript"/>
        </w:rPr>
        <w:t>a</w:t>
      </w:r>
      <w:r w:rsidR="5B59B460" w:rsidRPr="33B95F90">
        <w:rPr>
          <w:sz w:val="20"/>
          <w:szCs w:val="20"/>
        </w:rPr>
        <w:t>95% confidence intervals in parentheses.</w:t>
      </w:r>
    </w:p>
    <w:p w14:paraId="556D6053" w14:textId="617A2BC1" w:rsidR="00DD6A0E" w:rsidRPr="009A25BA" w:rsidRDefault="32354753" w:rsidP="33B95F90">
      <w:pPr>
        <w:spacing w:after="0"/>
        <w:rPr>
          <w:sz w:val="20"/>
          <w:szCs w:val="20"/>
        </w:rPr>
      </w:pPr>
      <w:r w:rsidRPr="33B95F90">
        <w:rPr>
          <w:sz w:val="20"/>
          <w:szCs w:val="20"/>
          <w:vertAlign w:val="superscript"/>
        </w:rPr>
        <w:t>b</w:t>
      </w:r>
      <w:r w:rsidR="5B59B460" w:rsidRPr="33B95F90">
        <w:rPr>
          <w:sz w:val="20"/>
          <w:szCs w:val="20"/>
        </w:rPr>
        <w:t>All comparisons not shown.</w:t>
      </w:r>
    </w:p>
    <w:sectPr w:rsidR="00DD6A0E" w:rsidRPr="009A2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413F7"/>
    <w:multiLevelType w:val="hybridMultilevel"/>
    <w:tmpl w:val="F9E2DD0C"/>
    <w:lvl w:ilvl="0" w:tplc="A3C40C28">
      <w:start w:val="1"/>
      <w:numFmt w:val="bullet"/>
      <w:lvlText w:val=""/>
      <w:lvlJc w:val="left"/>
      <w:pPr>
        <w:ind w:left="7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1" w15:restartNumberingAfterBreak="0">
    <w:nsid w:val="7949461A"/>
    <w:multiLevelType w:val="hybridMultilevel"/>
    <w:tmpl w:val="B58C4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9826596">
    <w:abstractNumId w:val="1"/>
  </w:num>
  <w:num w:numId="2" w16cid:durableId="143013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2A2"/>
    <w:rsid w:val="00000A80"/>
    <w:rsid w:val="000331EA"/>
    <w:rsid w:val="00034521"/>
    <w:rsid w:val="0007139B"/>
    <w:rsid w:val="000A4AF3"/>
    <w:rsid w:val="000B1974"/>
    <w:rsid w:val="000B63DB"/>
    <w:rsid w:val="000D098A"/>
    <w:rsid w:val="000E2AE3"/>
    <w:rsid w:val="001536AA"/>
    <w:rsid w:val="001579F8"/>
    <w:rsid w:val="001729BA"/>
    <w:rsid w:val="001748B7"/>
    <w:rsid w:val="00183591"/>
    <w:rsid w:val="001C68E2"/>
    <w:rsid w:val="001D676A"/>
    <w:rsid w:val="001E1E26"/>
    <w:rsid w:val="001F5200"/>
    <w:rsid w:val="00222DA2"/>
    <w:rsid w:val="002413C4"/>
    <w:rsid w:val="00253751"/>
    <w:rsid w:val="00272788"/>
    <w:rsid w:val="00286FAB"/>
    <w:rsid w:val="002A17C4"/>
    <w:rsid w:val="002C076E"/>
    <w:rsid w:val="002C1353"/>
    <w:rsid w:val="002C2EB2"/>
    <w:rsid w:val="002D0A47"/>
    <w:rsid w:val="002E4B97"/>
    <w:rsid w:val="002F4E77"/>
    <w:rsid w:val="0030596D"/>
    <w:rsid w:val="00347A62"/>
    <w:rsid w:val="00352C75"/>
    <w:rsid w:val="00361336"/>
    <w:rsid w:val="003712D0"/>
    <w:rsid w:val="00395C1B"/>
    <w:rsid w:val="003A3903"/>
    <w:rsid w:val="003A478B"/>
    <w:rsid w:val="003D0714"/>
    <w:rsid w:val="003D2EFD"/>
    <w:rsid w:val="003E222D"/>
    <w:rsid w:val="003E650A"/>
    <w:rsid w:val="003F2777"/>
    <w:rsid w:val="00404FC9"/>
    <w:rsid w:val="004161FF"/>
    <w:rsid w:val="0045566E"/>
    <w:rsid w:val="004568DC"/>
    <w:rsid w:val="0046086B"/>
    <w:rsid w:val="004A25FF"/>
    <w:rsid w:val="004B52A2"/>
    <w:rsid w:val="004E44FD"/>
    <w:rsid w:val="005051F7"/>
    <w:rsid w:val="005379FA"/>
    <w:rsid w:val="005449E6"/>
    <w:rsid w:val="00565D34"/>
    <w:rsid w:val="00580821"/>
    <w:rsid w:val="00587641"/>
    <w:rsid w:val="005B0092"/>
    <w:rsid w:val="005C0D5D"/>
    <w:rsid w:val="005C4D96"/>
    <w:rsid w:val="005E0EF5"/>
    <w:rsid w:val="00602DDB"/>
    <w:rsid w:val="00621112"/>
    <w:rsid w:val="00641738"/>
    <w:rsid w:val="00647DE7"/>
    <w:rsid w:val="00656DA5"/>
    <w:rsid w:val="00663DC1"/>
    <w:rsid w:val="006739C5"/>
    <w:rsid w:val="006814D5"/>
    <w:rsid w:val="00685C30"/>
    <w:rsid w:val="006C0691"/>
    <w:rsid w:val="006C50A9"/>
    <w:rsid w:val="006F2815"/>
    <w:rsid w:val="00713AE3"/>
    <w:rsid w:val="007641CC"/>
    <w:rsid w:val="00823E68"/>
    <w:rsid w:val="00832B7A"/>
    <w:rsid w:val="008331DF"/>
    <w:rsid w:val="008356E8"/>
    <w:rsid w:val="0084344F"/>
    <w:rsid w:val="008579F5"/>
    <w:rsid w:val="008A426A"/>
    <w:rsid w:val="008F628A"/>
    <w:rsid w:val="0091638E"/>
    <w:rsid w:val="00921CFD"/>
    <w:rsid w:val="00955CA2"/>
    <w:rsid w:val="009827F6"/>
    <w:rsid w:val="009A25BA"/>
    <w:rsid w:val="009A3478"/>
    <w:rsid w:val="009B59E8"/>
    <w:rsid w:val="009C3121"/>
    <w:rsid w:val="00A061D0"/>
    <w:rsid w:val="00A06C46"/>
    <w:rsid w:val="00A37962"/>
    <w:rsid w:val="00A45318"/>
    <w:rsid w:val="00A512F9"/>
    <w:rsid w:val="00A52308"/>
    <w:rsid w:val="00A8482D"/>
    <w:rsid w:val="00A939C7"/>
    <w:rsid w:val="00AA5527"/>
    <w:rsid w:val="00AE5ABA"/>
    <w:rsid w:val="00AF23D7"/>
    <w:rsid w:val="00B302EF"/>
    <w:rsid w:val="00B575F6"/>
    <w:rsid w:val="00B76356"/>
    <w:rsid w:val="00BD66EA"/>
    <w:rsid w:val="00BF17BD"/>
    <w:rsid w:val="00C16D42"/>
    <w:rsid w:val="00C34713"/>
    <w:rsid w:val="00C54135"/>
    <w:rsid w:val="00CA15F8"/>
    <w:rsid w:val="00CA1ADD"/>
    <w:rsid w:val="00CA64E2"/>
    <w:rsid w:val="00CC0387"/>
    <w:rsid w:val="00CC30EA"/>
    <w:rsid w:val="00CC47A6"/>
    <w:rsid w:val="00CE04DD"/>
    <w:rsid w:val="00CE1808"/>
    <w:rsid w:val="00CE19B4"/>
    <w:rsid w:val="00D15AB5"/>
    <w:rsid w:val="00D1667E"/>
    <w:rsid w:val="00D416FE"/>
    <w:rsid w:val="00D8390B"/>
    <w:rsid w:val="00DD11A2"/>
    <w:rsid w:val="00DD6A0E"/>
    <w:rsid w:val="00DF5F12"/>
    <w:rsid w:val="00E1158B"/>
    <w:rsid w:val="00E90BDB"/>
    <w:rsid w:val="00EA6AE5"/>
    <w:rsid w:val="00EC0FF8"/>
    <w:rsid w:val="00EF276D"/>
    <w:rsid w:val="00EF6794"/>
    <w:rsid w:val="00F16C1E"/>
    <w:rsid w:val="00F326E4"/>
    <w:rsid w:val="00F37FB2"/>
    <w:rsid w:val="00F665B9"/>
    <w:rsid w:val="00F70587"/>
    <w:rsid w:val="00F774EF"/>
    <w:rsid w:val="00F81EBB"/>
    <w:rsid w:val="00F91D46"/>
    <w:rsid w:val="00F95E0C"/>
    <w:rsid w:val="00FB3E74"/>
    <w:rsid w:val="00FF204C"/>
    <w:rsid w:val="00FF2728"/>
    <w:rsid w:val="2D4F27B3"/>
    <w:rsid w:val="2FAB2D38"/>
    <w:rsid w:val="32354753"/>
    <w:rsid w:val="33B95F90"/>
    <w:rsid w:val="44CB0883"/>
    <w:rsid w:val="4C06F8E2"/>
    <w:rsid w:val="57EC6B46"/>
    <w:rsid w:val="5B59B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25642"/>
  <w15:chartTrackingRefBased/>
  <w15:docId w15:val="{A6697324-64A9-4383-9764-FA5E4CB34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01F1E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4D5"/>
    <w:rPr>
      <w:rFonts w:cstheme="minorBidi"/>
      <w:color w:val="auto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7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EF6794"/>
    <w:pPr>
      <w:spacing w:before="100" w:beforeAutospacing="1" w:after="100" w:afterAutospacing="1" w:line="240" w:lineRule="auto"/>
      <w:contextualSpacing/>
    </w:pPr>
  </w:style>
  <w:style w:type="character" w:customStyle="1" w:styleId="Style1Char">
    <w:name w:val="Style1 Char"/>
    <w:basedOn w:val="Heading1Char"/>
    <w:link w:val="Style1"/>
    <w:rsid w:val="00EF6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F6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er1">
    <w:name w:val="Header 1"/>
    <w:basedOn w:val="Heading1"/>
    <w:next w:val="Normal"/>
    <w:link w:val="Header1Char"/>
    <w:qFormat/>
    <w:rsid w:val="00A939C7"/>
    <w:pPr>
      <w:spacing w:line="360" w:lineRule="auto"/>
    </w:pPr>
    <w:rPr>
      <w:b/>
      <w:color w:val="auto"/>
      <w:sz w:val="24"/>
    </w:rPr>
  </w:style>
  <w:style w:type="character" w:customStyle="1" w:styleId="Header1Char">
    <w:name w:val="Header 1 Char"/>
    <w:basedOn w:val="Heading1Char"/>
    <w:link w:val="Header1"/>
    <w:rsid w:val="00A939C7"/>
    <w:rPr>
      <w:rFonts w:asciiTheme="majorHAnsi" w:eastAsiaTheme="majorEastAsia" w:hAnsiTheme="majorHAnsi" w:cstheme="majorBidi"/>
      <w:b/>
      <w:color w:val="auto"/>
      <w:sz w:val="32"/>
      <w:szCs w:val="32"/>
    </w:rPr>
  </w:style>
  <w:style w:type="paragraph" w:customStyle="1" w:styleId="Style2">
    <w:name w:val="Style2"/>
    <w:basedOn w:val="Header1"/>
    <w:link w:val="Style2Char"/>
    <w:qFormat/>
    <w:rsid w:val="00286FAB"/>
    <w:pPr>
      <w:spacing w:before="0"/>
    </w:pPr>
    <w:rPr>
      <w:sz w:val="32"/>
    </w:rPr>
  </w:style>
  <w:style w:type="character" w:customStyle="1" w:styleId="Style2Char">
    <w:name w:val="Style2 Char"/>
    <w:basedOn w:val="Header1Char"/>
    <w:link w:val="Style2"/>
    <w:rsid w:val="00286FAB"/>
    <w:rPr>
      <w:rFonts w:asciiTheme="majorHAnsi" w:eastAsiaTheme="majorEastAsia" w:hAnsiTheme="majorHAnsi" w:cstheme="majorBidi"/>
      <w:b/>
      <w:color w:val="auto"/>
      <w:sz w:val="32"/>
      <w:szCs w:val="32"/>
    </w:rPr>
  </w:style>
  <w:style w:type="paragraph" w:styleId="ListParagraph">
    <w:name w:val="List Paragraph"/>
    <w:basedOn w:val="Normal"/>
    <w:uiPriority w:val="34"/>
    <w:qFormat/>
    <w:rsid w:val="006814D5"/>
    <w:pPr>
      <w:ind w:left="720"/>
      <w:contextualSpacing/>
    </w:pPr>
  </w:style>
  <w:style w:type="table" w:styleId="TableGrid">
    <w:name w:val="Table Grid"/>
    <w:basedOn w:val="TableNormal"/>
    <w:uiPriority w:val="39"/>
    <w:rsid w:val="006814D5"/>
    <w:pPr>
      <w:spacing w:after="0" w:line="240" w:lineRule="auto"/>
    </w:pPr>
    <w:rPr>
      <w:color w:val="auto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1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4D5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4D5"/>
    <w:rPr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6</Characters>
  <Application>Microsoft Office Word</Application>
  <DocSecurity>4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Elizabeth Marie</dc:creator>
  <cp:keywords/>
  <dc:description/>
  <cp:lastModifiedBy>Anderson, Elizabeth Marie</cp:lastModifiedBy>
  <cp:revision>116</cp:revision>
  <dcterms:created xsi:type="dcterms:W3CDTF">2022-09-11T19:45:00Z</dcterms:created>
  <dcterms:modified xsi:type="dcterms:W3CDTF">2023-05-17T15:55:00Z</dcterms:modified>
</cp:coreProperties>
</file>